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677920</wp:posOffset>
                </wp:positionV>
                <wp:extent cx="635" cy="2197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330575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6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7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7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otal recor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2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otal record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2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71374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13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after removal of duplicat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9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6.2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after removal of duplicat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9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1374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13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2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3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3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17:18:00Z</dcterms:created>
  <dc:creator>mocampo</dc:creator>
  <dc:description/>
  <dc:language>en-US</dc:language>
  <cp:lastModifiedBy>Windows User</cp:lastModifiedBy>
  <dcterms:modified xsi:type="dcterms:W3CDTF">2018-08-16T17:18:00Z</dcterms:modified>
  <cp:revision>2</cp:revision>
  <dc:subject/>
  <dc:title>PRISMA 2009 Flow Diagram</dc:title>
</cp:coreProperties>
</file>